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82894" w14:textId="77777777" w:rsidR="00E02327" w:rsidRDefault="005E194E" w:rsidP="00FF396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FF396F" w:rsidRPr="00FF396F">
        <w:rPr>
          <w:rFonts w:ascii="Times New Roman" w:hAnsi="Times New Roman" w:cs="Times New Roman"/>
          <w:b/>
          <w:bCs/>
          <w:sz w:val="20"/>
          <w:szCs w:val="20"/>
        </w:rPr>
        <w:t>able 1. Characteristics of the 95 studies included for review.</w:t>
      </w:r>
    </w:p>
    <w:tbl>
      <w:tblPr>
        <w:tblW w:w="1382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74"/>
        <w:gridCol w:w="1474"/>
        <w:gridCol w:w="1348"/>
        <w:gridCol w:w="1474"/>
        <w:gridCol w:w="1928"/>
        <w:gridCol w:w="2268"/>
        <w:gridCol w:w="3855"/>
      </w:tblGrid>
      <w:tr w:rsidR="005C3277" w:rsidRPr="00D570A7" w14:paraId="5315E532" w14:textId="77777777" w:rsidTr="005C3277">
        <w:trPr>
          <w:trHeight w:val="283"/>
        </w:trPr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999081" w14:textId="77777777" w:rsidR="00D570A7" w:rsidRPr="00D570A7" w:rsidRDefault="005C327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327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5C3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dy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497D6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ice </w:t>
            </w:r>
            <w:r w:rsidRPr="005C3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134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5DB34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B2E41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92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E401A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ailable outcome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20DE61" w14:textId="77777777" w:rsidR="00D570A7" w:rsidRPr="00D570A7" w:rsidRDefault="00E60B44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obiliza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egimen</w:t>
            </w:r>
          </w:p>
        </w:tc>
        <w:tc>
          <w:tcPr>
            <w:tcW w:w="385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00003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s</w:t>
            </w:r>
            <w:r w:rsidR="005C3277" w:rsidRPr="005C3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</w:tr>
      <w:tr w:rsidR="005C3277" w:rsidRPr="00D570A7" w14:paraId="795BAD2D" w14:textId="77777777" w:rsidTr="005C3277">
        <w:trPr>
          <w:trHeight w:val="283"/>
        </w:trPr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A06A27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rd 1995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94111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F1</w:t>
            </w:r>
          </w:p>
        </w:tc>
        <w:tc>
          <w:tcPr>
            <w:tcW w:w="134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5F7E7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C84358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-12 weeks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70798F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FU-S/L PB 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984633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1α; G-CSF; G-CSF + MIP-1α</w:t>
            </w:r>
          </w:p>
        </w:tc>
        <w:tc>
          <w:tcPr>
            <w:tcW w:w="385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DE4DC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1α: 2.5 μg/mouse s.c.; G-CSF: 100 μg/kg s.c. twice daily for 2 days</w:t>
            </w:r>
          </w:p>
        </w:tc>
      </w:tr>
      <w:tr w:rsidR="005C3277" w:rsidRPr="00D570A7" w14:paraId="17281EAB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D0F934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uch 1995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991F56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F80CF8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BA7519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4CF1702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S/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lood Cell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569979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1; SCF; IL-11 + SC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EEA220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1: 250 μg/kg s.c. once or twice daily for 7 days; SCF: 100 μg/kg s.c. twice daily for 7 days</w:t>
            </w:r>
          </w:p>
        </w:tc>
      </w:tr>
      <w:tr w:rsidR="005C3277" w:rsidRPr="00D570A7" w14:paraId="2B938021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792D3B7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ben 1995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74F510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8E4125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0A0988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C0855B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S/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6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 Cell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6CD7C8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; G-CSF; CY +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42E9EE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: 200 mg/kg i.p. 6-7 days before harvest; G-CSF: 250 μg/kg/day s.c. twice daily for 4 days</w:t>
            </w:r>
          </w:p>
        </w:tc>
      </w:tr>
      <w:tr w:rsidR="005C3277" w:rsidRPr="00D570A7" w14:paraId="11531F68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4A734E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el 199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DA53D4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72C07C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F3378B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4AA13D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/ml PB</w:t>
            </w:r>
            <w:r w:rsidR="00E64A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EMM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BC8DEE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LT-3L; G-CSF; GM-CSF; FLT-3L + G-CSF; FLT-3L + GM-CSF 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41C00B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: 10 μg/mouse/day s.c. for 2-10 days; G-CSF: 5 or 10 μg/mouse/day s.c. or i.p. for 2-10 days; GM-CSF: 5 or 10 μg/mouse/day s.c. or i.p. for 2-10 days</w:t>
            </w:r>
          </w:p>
        </w:tc>
      </w:tr>
      <w:tr w:rsidR="005C3277" w:rsidRPr="00D570A7" w14:paraId="3B9509BE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3CE8867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do 199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F7C3B9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C078D1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8BD694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6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457C972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d change of CFCs, CFCs/ml PB, CFU-GM%, BFU-E%, CFU-Mix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7C0264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; G-CSF; FLT-3L +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018A8EC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: 20 μg/kg/day s.c. for 5 days; G-CSF: 250 μg/kg/day s.c. for 5 days</w:t>
            </w:r>
          </w:p>
        </w:tc>
      </w:tr>
      <w:tr w:rsidR="005C3277" w:rsidRPr="00D570A7" w14:paraId="300538DB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FA38B8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ng 199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02B8BC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19D7EA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21072B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-12 weeks  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C0E544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ells/ml PB, CFU-GM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CC3707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2; G-CSF; G-CSF + MIP-2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0BF900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2 20 μg/kg i.v. 15 min before harvest; G-CSF: 100 μg/kg s.c. every 12 hours 2 days</w:t>
            </w:r>
          </w:p>
        </w:tc>
      </w:tr>
      <w:tr w:rsidR="005C3277" w:rsidRPr="00D570A7" w14:paraId="5F86B146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362FB01" w14:textId="77777777" w:rsidR="00D570A7" w:rsidRPr="00D570A7" w:rsidRDefault="00E64AC9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ap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99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744403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10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060323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572E5E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-6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3E9E5A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ell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F1BBCF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; G-CSF; G-CSF + FLT-3L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62E0BC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: 10 μg/day s.c. on for 10 days; G-CSF: 7.5 μg/day s.c. on day 4-10</w:t>
            </w:r>
          </w:p>
        </w:tc>
      </w:tr>
      <w:tr w:rsidR="005C3277" w:rsidRPr="00D570A7" w14:paraId="5E653485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D4BBE7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tchen 199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DD7CF7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3H/HeN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0B3F3DC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 and 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431FFF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D36810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F01980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G-Glucan; G-CSF; G-CSF + PGG-Glucan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B32293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25 μg/kg/day s.c. for 3 days; PGG-Glucan: a single dose of 2 mg/kg i.v.</w:t>
            </w:r>
          </w:p>
        </w:tc>
      </w:tr>
      <w:tr w:rsidR="005C3277" w:rsidRPr="00D570A7" w14:paraId="2FDD45BD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6B9CBBF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rii 199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6E3D0E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DF1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CD2874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 and 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39CD31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-8 weeks 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425BBFF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, CFU-MK, BFU-E</w:t>
            </w:r>
            <w:r w:rsidR="00E64A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 CFU-Mix per 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E0956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G-MGDF; G-CSF; G-CSF + PEG-MGD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6CFE05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G-MGDF: 100 or 300 μg/kg/day i.p. for 5 days; G-CSF: 250 or 500 μg/kg/day i.p. for 5 days</w:t>
            </w:r>
          </w:p>
        </w:tc>
      </w:tr>
      <w:tr w:rsidR="005C3277" w:rsidRPr="00D570A7" w14:paraId="22E79E69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6C933F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ang 199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FDC199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9CECE4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DCBA58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1898EC1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Mix</w:t>
            </w:r>
            <w:r w:rsidR="00E64AC9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 PB</w:t>
            </w:r>
            <w:r w:rsidR="00E64A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S</w:t>
            </w:r>
            <w:r w:rsidR="00E64AC9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DA5872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8; G-CSF; IL-8 +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23F568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8: 30 μg per mouse i.p. 15 min before harvest; s.c. G-CSF: 2.5 μg per mouse twice daily for 2 days</w:t>
            </w:r>
          </w:p>
        </w:tc>
      </w:tr>
      <w:tr w:rsidR="005C3277" w:rsidRPr="00D570A7" w14:paraId="2BCF68C5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2AB4F76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rma 199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B846C1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234366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817EB2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8A519E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 cell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0E05C0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clitaxel; CY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A369A6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clitaxel: 60 mg/kg i.p. 4-6 day</w:t>
            </w:r>
            <w:r w:rsidR="001D59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efore harvest; CY: 200 mg/kg i.p. 4-6 day before harvest</w:t>
            </w:r>
          </w:p>
        </w:tc>
      </w:tr>
      <w:tr w:rsidR="005C3277" w:rsidRPr="00D570A7" w14:paraId="08EEBB45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EF31C3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 Haan 2000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F8F45B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, DBA/2 and AKR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672A3D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703926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-14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F14F89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FCs/ml PB, CFU-GM per femur and per splee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92DF3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D/0;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78A8A7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D/0: 25 μg/mouse s.c.; G-CSF:</w:t>
            </w:r>
            <w:r w:rsidR="001D59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 μg/mouse s.c.</w:t>
            </w:r>
          </w:p>
        </w:tc>
      </w:tr>
      <w:tr w:rsidR="005C3277" w:rsidRPr="00D570A7" w14:paraId="6D1BA495" w14:textId="77777777" w:rsidTr="005C3277">
        <w:trPr>
          <w:trHeight w:val="283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992F6D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enette 200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6149FD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04435F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3D66C0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3FAACE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 per ml PB, per femur, or per splee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C7B47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coidan; Heparin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262386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ucoidan: 2 doses of 25 mg/kg i.p.; Heparin: 2 doses of 100 U i.p. </w:t>
            </w:r>
          </w:p>
        </w:tc>
      </w:tr>
      <w:tr w:rsidR="005C3277" w:rsidRPr="00D570A7" w14:paraId="6CCF615F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885D30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kuta 2000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0FE7B5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5DCF1F8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DF99D9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-14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1C1E928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d change of CFCs and CFU-S; CFCs, CFU-GM, BFU-E, CFU-Mix, and CFU-S per 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BE715A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-VLA-4 Ab; Anti-VCAM-1 Ab; Anti-VCAM-1 Ab +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B35DF9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-VLA-4 Ab: 5 mg/kg i.v. for 2 days; Anti-VCAM-1 Ab: 5 mg/kg i.v. for 2 days; G-CSF: 125 μg/kg s.c.</w:t>
            </w:r>
            <w:r w:rsidR="001D59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ice daily for 5 days</w:t>
            </w:r>
          </w:p>
        </w:tc>
      </w:tr>
      <w:tr w:rsidR="005C3277" w:rsidRPr="00D570A7" w14:paraId="7EB3F4B1" w14:textId="77777777" w:rsidTr="005C3277">
        <w:trPr>
          <w:trHeight w:val="283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AD7583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binson 200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2604CF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LB/c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375538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711696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205AA0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, CD34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s %, Sca-1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s %,</w:t>
            </w:r>
            <w:r w:rsidR="00E349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34+Sca-1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s 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E59847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; GM-CSF; FLT-3L + GM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B3AED7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LT-3L: 10 μg/mouse i.m. for 10 days; GM-CSF: 6 μg/mouse i.m. </w:t>
            </w:r>
          </w:p>
        </w:tc>
      </w:tr>
      <w:tr w:rsidR="005C3277" w:rsidRPr="00D570A7" w14:paraId="57C4FE77" w14:textId="77777777" w:rsidTr="005C3277">
        <w:trPr>
          <w:trHeight w:val="283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8BF390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weeney 200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AFC0F8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DF1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2EC47D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D8C095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04F6EE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25D759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coidan; Linear fucan; Dextran sulfate; Chondroitin sulfate A or B; Heparan sulfate; Dextran; Hyaluronic acid; G-CSF; G-CSF + Fucoidan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0675297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50 μg/kg twice daily for 3 days; Polysaccharides: 50 mg/kg i.v. once or twice</w:t>
            </w:r>
          </w:p>
        </w:tc>
      </w:tr>
      <w:tr w:rsidR="005C3277" w:rsidRPr="00D570A7" w14:paraId="4927BCA9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3B63109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leming 2001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27F75B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ED50FE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ECF0F5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488D60D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2C7F95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genipoietin-1; FLT-3L; G-CSF; FLT-3L +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CB50FB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genipoietin-1: 5-100 μg/kg/day s.c. for 5 days; G-CSF: 50 or 100 μg/kg/day s.c. for 5 days; FLT-3L:</w:t>
            </w:r>
            <w:r w:rsidR="00E349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 or 100 μg/kg/day s.c. for 5 days</w:t>
            </w:r>
          </w:p>
        </w:tc>
      </w:tr>
      <w:tr w:rsidR="005C3277" w:rsidRPr="00D570A7" w14:paraId="7A39B987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147D84A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da 2001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E55B0D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86CE85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 and 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51B189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B8B4CC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A0CFB6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EG-rHuMGDF; G-CSF; PEG-rHuMGDF + G-CSF; 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F15967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G-rHuMGDF: 37.5-300 μg/kg/day s.c. for 5-10 days; G-CSF: 125-500 μg/kg/day s.c. for 5 days</w:t>
            </w:r>
          </w:p>
        </w:tc>
      </w:tr>
      <w:tr w:rsidR="005C3277" w:rsidRPr="00D570A7" w14:paraId="427E8D92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138F64B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ng 2001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F17468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F1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AFA5E0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1F6CF7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4830C8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, CFU-G, BFU-E, CFU-GEMM, CFU-Meg per 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83BB1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ROβ; G-CSF; G-CSF + tGROβ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2ADD98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ROβ: 2.5mg/kg s.c. 15 min before harvest; G-CSF: 50 μg/kg s.c. twice daily for 4 days</w:t>
            </w:r>
          </w:p>
        </w:tc>
      </w:tr>
      <w:tr w:rsidR="005C3277" w:rsidRPr="00D570A7" w14:paraId="203F786A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0C09F41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lo 2002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4E6700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LB/c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764633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13EB79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0E16768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ECCC12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Defibrotide; G-CSF + Defibrotide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01BA96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5 or 10 μg/mouse/day i.p. for 5 days; Defibrotide: 15 mg/mouse/day i.p. for 5 days</w:t>
            </w:r>
          </w:p>
        </w:tc>
      </w:tr>
      <w:tr w:rsidR="005C3277" w:rsidRPr="00D570A7" w14:paraId="7BC27514" w14:textId="77777777" w:rsidTr="005C3277">
        <w:trPr>
          <w:trHeight w:val="283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DFB4EB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weeney 20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D0815B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DF1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A3575F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FFAEA4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7FAA16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50FA13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coidan; Fucosylated chondroitin sulfate; Chondroitin sulfates A or C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3A7E9D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coidan, Fucosylated chondroitin sulfate, Chondroitin sulfates A or C: 50 or 100 mg/kg i.v. 3 hours before harvest</w:t>
            </w:r>
          </w:p>
        </w:tc>
      </w:tr>
      <w:tr w:rsidR="005C3277" w:rsidRPr="00D570A7" w14:paraId="127FFD64" w14:textId="77777777" w:rsidTr="005C3277">
        <w:trPr>
          <w:trHeight w:val="283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E12854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lders 200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78F451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LB/c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E595C0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52CD4A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13E80A6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FU-GM/ml PB, CAFCs/ml PB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7E2E5A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α-LFA-1; G-CSF + α-Mac-1; G-CSF + α-LFA-1 + α-Mac-1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692381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</w:t>
            </w:r>
            <w:r w:rsidR="008206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μg per mouse i.p. for 2 days; α-LFA-1: a single dose of 100 μg i.p.; α-Mac-1: a single dose of 100 μg i.p.</w:t>
            </w:r>
          </w:p>
        </w:tc>
      </w:tr>
      <w:tr w:rsidR="005C3277" w:rsidRPr="00D570A7" w14:paraId="7D67AE77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328B00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fer 2003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AF6006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A</w:t>
            </w:r>
            <w:r w:rsidR="008206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82069A" w:rsidRPr="008206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  <w:r w:rsidR="008206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10</w:t>
            </w:r>
            <w:r w:rsidR="008206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A7AD6B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58C467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D334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ths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178BD4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01B8B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P + AMP; G-CSF; DP + AMP +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D18043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P: 2 mg</w:t>
            </w:r>
            <w:r w:rsidR="00AD334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use s.c. once daily for 4 days; AMP: 5 mg</w:t>
            </w:r>
            <w:r w:rsidR="00AD334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use i.p. once daily for 4 days; G-CSF: 3 μg</w:t>
            </w:r>
            <w:r w:rsidR="00AD334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use s.c. once daily for 4 days</w:t>
            </w:r>
          </w:p>
        </w:tc>
      </w:tr>
      <w:tr w:rsidR="005C3277" w:rsidRPr="00D570A7" w14:paraId="37A2343A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0D9D012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ng 2003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B42A4D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6BB8EC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 and 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46014C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7509AC2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, CFU-MK, CFU-E per 1×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="008107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BMNCs</w:t>
            </w:r>
            <w:r w:rsidR="008107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34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</w:t>
            </w:r>
            <w:r w:rsidR="008107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s 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F1EEF5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L-11; G-CSF; </w:t>
            </w:r>
            <w:r w:rsidR="0081079D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 +</w:t>
            </w:r>
            <w:r w:rsidR="008107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L-11 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30D006D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1: 250 μg/kg/day s.c. for 7 days; G-CSF: 250 μg/kg/day s.c. for 7 days</w:t>
            </w:r>
          </w:p>
        </w:tc>
      </w:tr>
      <w:tr w:rsidR="005C3277" w:rsidRPr="00D570A7" w14:paraId="30D18076" w14:textId="77777777" w:rsidTr="005C3277">
        <w:trPr>
          <w:trHeight w:val="283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4BA66A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jeifo 200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E01808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AAD26D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FB7F7D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-9 weeks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FAC0F7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ells/ml PB, 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6DABEB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 + Docetaxel; G-CSF + CY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0D46FC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25 μg/kg s.c. twice daily for 5 days; Docetaxel: 30 mg/kg i.p.; CY: 200 mg/kg i.p.</w:t>
            </w:r>
          </w:p>
        </w:tc>
      </w:tr>
      <w:tr w:rsidR="005C3277" w:rsidRPr="00D570A7" w14:paraId="5AEE5A22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7039EDC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binson 2003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964E7D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LB/c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F1F855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emale 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74A364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-12 weeks 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51181C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, HPP-CFC per ml PB, per femur and per splee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BABD74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; PG FLT-3L; G-CSF; G-CSF + FLT-3L; G-CSF + PG FLT-3L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A6DA20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: 5 μg/day i.m. for 3 days; PG FLT-3L: single dose of 15 μg i.m.; G-CSF: 6 μg/day i.m. for 4 days.</w:t>
            </w:r>
          </w:p>
        </w:tc>
      </w:tr>
      <w:tr w:rsidR="005C3277" w:rsidRPr="00D570A7" w14:paraId="0BA71821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0504B7F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u 2004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1129B5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1DDD77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 and 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6A06E1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3AC2B1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34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s %, CFU-GM and CFU-S per 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NC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EFEF1A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-CD49d Ab; G-CSF; G-CSF + Anti-CD49d Ab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358A09C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200 μg/kg/day s.c. for 5 days; Anti-CD49d Ab: 2 mg/kg/day s.c. for 5 days</w:t>
            </w:r>
          </w:p>
        </w:tc>
      </w:tr>
      <w:tr w:rsidR="005C3277" w:rsidRPr="00D570A7" w14:paraId="6AFBDC19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245559D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kamura 200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965761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470EF8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BA2FD4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76DAFC0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, CFU-G, CFU-M, CFU-GEMM per 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 cell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02BE8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-kit; G-CSF; G-CSF + s-kit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65521B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-kit: 200 μg/kg/day i.v. twice daily for 4 days; G-CSF: 125 μg/kg s.c. twice daily for 4 days</w:t>
            </w:r>
          </w:p>
        </w:tc>
      </w:tr>
      <w:tr w:rsidR="005C3277" w:rsidRPr="00D570A7" w14:paraId="135E58ED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B378AC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lus 2004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CD3596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F1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5319498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C260DE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AF0B65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F908D8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β; GROβ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 G-CSF; G-CSF + GROβ; G-CSF + GROβ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793924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β: 2.5 mg/kg s.c. 15 min before harvest; GROβ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:  2.5 mg/kg s.c. 15 min before harvest; G-CSF: 50 μg/kg/day s.c. for 4 days</w:t>
            </w:r>
          </w:p>
        </w:tc>
      </w:tr>
      <w:tr w:rsidR="005C3277" w:rsidRPr="00D570A7" w14:paraId="02D74215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25862E0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oxmeyer 2005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79F8EC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, C3H/HeN and DBA/2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F35BE9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BDD6D3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38B39FF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d change of CFU-GM, BFU-E and CFU-GEM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E0C770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AMD3100; G-CSF + AMD3100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F405A5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2.5 μg per mouse s.c. twice daily for 2-4 days; AMD3100: 5 mg/kg s.c. 1 hour before harvest.</w:t>
            </w:r>
          </w:p>
        </w:tc>
      </w:tr>
      <w:tr w:rsidR="005C3277" w:rsidRPr="00D570A7" w14:paraId="1E6F5BAC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170EDE1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lus 2005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06C117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CE7210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emale 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9E9F93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6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700B2C6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7B3D27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E-0021; G-CSF; G-CSF + CTCE-0021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89F32D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E-0021: 25 mg/kg as a single bolus i.v.; G-CSF 50 μg/kg twice daily s.c. for 4 days</w:t>
            </w:r>
          </w:p>
        </w:tc>
      </w:tr>
      <w:tr w:rsidR="005C3277" w:rsidRPr="00D570A7" w14:paraId="2A8B9F49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311C93F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lleri 2006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065A40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LB/c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65281F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650263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BD6C4C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, BFU-E, and CFU-GEMM per ml PB; CD34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s/μ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47D3F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uPAR84-95; G-CSF + uPAR84-95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039C9EF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250 μg/kg/day i.p. for 5 days; uPAR84-95:</w:t>
            </w:r>
            <w:r w:rsidR="000A5A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 mg/kg/day i.p. for 2 days</w:t>
            </w:r>
          </w:p>
        </w:tc>
      </w:tr>
      <w:tr w:rsidR="005C3277" w:rsidRPr="00D570A7" w14:paraId="5A4967E6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96A6B6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braham 200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2A7AEA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5E515A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emale 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07BF28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-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E14A0A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, BFU-E and CFU-GEMM per 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863FE8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AMD3100; T-140; G-CSF + T-140; G-CSF + AMD3100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F299BC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2.5 μg/mouse s.c. twice daily for 4 days; AMD3100 5 mg/kg s.c. 2 hours before harvest; T-140 5 mg/kg s.c. 2 hours before harvest</w:t>
            </w:r>
          </w:p>
        </w:tc>
      </w:tr>
      <w:tr w:rsidR="005C3277" w:rsidRPr="00D570A7" w14:paraId="14D95B72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D23B72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oxmeyer 200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E36096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3H/HeJ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A1414D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F6FE37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275BC3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d change of CFU-GM, BFU-E, and CFU-GEM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9C1A8F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1α; G-CSF; AMD3100; G-CSF + MIP-1α; AMD3100 + MIP-1α; G-CSF + AMD3100 + MIP-1α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57B437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1α: 5 μg/mouse i.p. 1 hour before harvest; G-CSF: 2.5 μg/mouse s.c. twice daily for 2 days; AMD3100: 5 mg/kg s.c. 1 hour before harvest</w:t>
            </w:r>
          </w:p>
        </w:tc>
      </w:tr>
      <w:tr w:rsidR="005C3277" w:rsidRPr="00D570A7" w14:paraId="110647DF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7195E51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lo 200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E8200B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ALB/c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C632FC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42D767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F2730B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D84A2C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rhPlGF-1; G-CSF + rhPlGF-1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464FB3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0 μg/mouse/day i.p. once daily for 5-12 days; rhPlGF-1 10 μg/mouse/day i.p. for 5-12 days</w:t>
            </w:r>
          </w:p>
        </w:tc>
      </w:tr>
      <w:tr w:rsidR="005C3277" w:rsidRPr="00D570A7" w14:paraId="54215FDE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38FFF62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kuda 200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E92FC3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LB/c and 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7E3108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CFE654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681663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, CFU-GEMM, CFU-Meg, KL and LSK cells per 2 × 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C</w:t>
            </w:r>
            <w:r w:rsidR="00E23B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D39F4C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β; GROβ</w:t>
            </w:r>
            <w:r w:rsidRPr="00D570A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vertAlign w:val="subscript"/>
              </w:rPr>
              <w:t>△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 G-CSF; G-CSF + GROβ; G-CSF + GROβ</w:t>
            </w:r>
            <w:r w:rsidRPr="00D570A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vertAlign w:val="subscript"/>
              </w:rPr>
              <w:t>△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370A97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β: 2.5 mg/kg s.c. 15 min before harvest; GROβ</w:t>
            </w:r>
            <w:r w:rsidRPr="00D570A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vertAlign w:val="subscript"/>
              </w:rPr>
              <w:t>△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: 2.5 mg/kg s.c. 15 min before harvest; G-CSF: 50 μg/kg/day s.c. for 4 days</w:t>
            </w:r>
          </w:p>
        </w:tc>
      </w:tr>
      <w:tr w:rsidR="005C3277" w:rsidRPr="00D570A7" w14:paraId="2491D905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1F679F3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rbert 200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554CDF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and BALB/c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016E384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C72A4F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-10 weeks 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52F33A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/ml PB, CFU-GEMM/ml PB, CFU/splee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EDE762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TP195183; G-CSF; G-CSF + VTP195183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076764C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TP195183: 45 mg/kg/d gavage for 7 days; G-CSF: 125 μg/kg s.c. twice daily for 4 days</w:t>
            </w:r>
          </w:p>
        </w:tc>
      </w:tr>
      <w:tr w:rsidR="005C3277" w:rsidRPr="00D570A7" w14:paraId="1A5EF758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0A3F6D8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bonishi 200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E59D6A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and DBA/2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78C426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 and 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ADCF1D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09369F5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F8ADAF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; G-CSF; G-CSF + SCA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CFE145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-CSF: 125 μg/kg s.c. twice daily for 4 days; SCA: 100 mg/kg i.v. 30 min </w:t>
            </w:r>
            <w:r w:rsidR="00E23B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fore harvest</w:t>
            </w:r>
          </w:p>
        </w:tc>
      </w:tr>
      <w:tr w:rsidR="005C3277" w:rsidRPr="00D570A7" w14:paraId="38D478EA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843A51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unner 200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622219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66EEEA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8C645E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973679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ells%, CD45+CD34+ cells% in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B5A9F3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H; G-CSF; G-CSF + PTH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E9AEF2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H:  80 μg/kg/day i.p. for 6 or 14 days; G-CSF: 200 μg/kg/day i.p. for 5 days</w:t>
            </w:r>
          </w:p>
        </w:tc>
      </w:tr>
      <w:tr w:rsidR="005C3277" w:rsidRPr="00D570A7" w14:paraId="4DDB520D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A2F7E2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amer 200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B0678A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24F6F2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C67951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4CCE709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d change of LSK cell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6C2FCC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G-Glucan; G-CSF; G-CSF + PGG-Glucan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168D5B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G-Glucan: 9.6 mg/kg i.v.; G-CSF: 125 μg/kg/day s.c. for 4 days</w:t>
            </w:r>
          </w:p>
        </w:tc>
      </w:tr>
      <w:tr w:rsidR="005C3277" w:rsidRPr="00D570A7" w14:paraId="4F4EEBF9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71E799A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jwa 200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CFDBEA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0D89098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D3F649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403124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-MN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4E11FA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Tenecteplase; G-CSF + Microplasmin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B895A0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necteplase: 100 mg/kg i.p.; Microplasmin: 100 μg/kg/day via osmotic minipumps for 5 days; G-CSF: 200 μg/kg/day s.c. for 5 days</w:t>
            </w:r>
          </w:p>
        </w:tc>
      </w:tr>
      <w:tr w:rsidR="005C3277" w:rsidRPr="00D570A7" w14:paraId="54C0CD41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21BF82D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banese 200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B0BC56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DA0E2F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02F58A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7368A00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FCs/ml PB for each mouse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FCF666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R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12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 OTR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131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 Fucoidan; G-CSF; AMD3100; G-CSF + OTR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12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OTR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131;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MD3100 + OTR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 xml:space="preserve">4120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OTR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131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298A36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R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12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: 50 mg/kg i.p.; OTR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131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: 50 mg/kg i.p.; Fucoidan: 50 mg/kg i.p.; G-CSF: 50 μg/kg i.p. twice daily for 2 days; AMD3100 :5 mg/kg i.p.</w:t>
            </w:r>
          </w:p>
        </w:tc>
      </w:tr>
      <w:tr w:rsidR="005C3277" w:rsidRPr="00D570A7" w14:paraId="39F9A2EC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038F0A9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nig 200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196CDE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165D87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B2EBE0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3B3DCA9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C92FDB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AMDi; AMDb; G-CSF + AMDb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3E1B578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00 μg/kg/day s.c</w:t>
            </w:r>
            <w:r w:rsidR="00D41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ia osmotic minipumps for 9 days; AMDi: AMD3100 1 mg/day s.c. via osmotic minipumps (continuous injection) for 9 days; AMDb: AMD3100 bolus (100 μg) i.p. 1 hour before harvest</w:t>
            </w:r>
          </w:p>
        </w:tc>
      </w:tr>
      <w:tr w:rsidR="005C3277" w:rsidRPr="00D570A7" w14:paraId="1D43C69C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38EBF92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ygai 200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FC1F03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A/CaLac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E2A07E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D7F495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month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72E8A6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, CFU-E, CFU-F, MSC per 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NC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F80FA9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MG-CSF;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21A7D4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MG-CSF: 100 μg/kg/day s.c. for 5 days or p.o. for 10 days; G-CSF: 100 μg/kg/day s.c. for 5 days</w:t>
            </w:r>
          </w:p>
        </w:tc>
      </w:tr>
      <w:tr w:rsidR="005C3277" w:rsidRPr="00D570A7" w14:paraId="725FF173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C2717A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ang 200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2C3385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656015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C7DE08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41BCC9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d change of CD34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+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Cs and CD133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PC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985DC5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-0054; G-CSF + TG-0054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F628A4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00 μg/kg/day s.c. for 4 days; TG-0054: 50 mg/kg i.v.</w:t>
            </w:r>
          </w:p>
        </w:tc>
      </w:tr>
      <w:tr w:rsidR="005C3277" w:rsidRPr="00D570A7" w14:paraId="49155105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65BECE4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amirez 2009 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3FD2DD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02D3C6E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18352A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7607BC3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1CCAD7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5192; G-CSF; AMD3100; AMD3100 + BIO5192; G-CSF + BIO5192; G-CSF +AMD3100; G-CSF +AMD3100 + BIO5192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427E1F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5192 1mg/kg i.v.; G-CSF: 250 μg/kg/day s.c. for 5 days; AMD3100 5 mg/kg s.c.</w:t>
            </w:r>
          </w:p>
        </w:tc>
      </w:tr>
      <w:tr w:rsidR="005C3277" w:rsidRPr="00D570A7" w14:paraId="52E4B83F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1D209C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tuv 200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1CEE74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98B2E2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B77C56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CDCC26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-1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C1BD0D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PEGLip-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0227FB6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-CSF: 300 μg/kg/day i.v. for 2 days; PEGLip-G-CSF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00 μg/kg/day i.v. for 2 days</w:t>
            </w:r>
          </w:p>
        </w:tc>
      </w:tr>
      <w:tr w:rsidR="005C3277" w:rsidRPr="00D570A7" w14:paraId="088DF438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2B7D1F3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e Kruijf 2010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A23085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D032A5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D7C7C3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BB6025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/ml PB, CFU-GM/femur, CAFC/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0841AC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; IL-8; FLT-3 + IL-8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703D1A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L-8: A single dose of 30 μg i.p.; FLT-3L: 10 μg/day i.p. for 3-10 days; </w:t>
            </w:r>
          </w:p>
        </w:tc>
      </w:tr>
      <w:tr w:rsidR="005C3277" w:rsidRPr="00D570A7" w14:paraId="0116857C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8DEBCF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yan 2010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403570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F2E431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CD1A9B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3269C1A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E37FA0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Erlotinib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47F421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00 μg/kg/day i.p. for 5 days; Erlotinib: 2.5, 5 or 10 μg/g i.p. for 3 days</w:t>
            </w:r>
          </w:p>
        </w:tc>
      </w:tr>
      <w:tr w:rsidR="005C3277" w:rsidRPr="00D570A7" w14:paraId="3613568A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80B8A7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hernychev 2010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DCBB55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and DBA/2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AF8EC8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A96BEA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41DBF3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/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WB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43CE4E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I-2341; AMD3100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0F25BEB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I-2341: 2 μmol/kg i.v. 1 hour before harvest; AMD3100: 2 μmol/kg i.v. 1 hour before harvest</w:t>
            </w:r>
          </w:p>
        </w:tc>
      </w:tr>
      <w:tr w:rsidR="005C3277" w:rsidRPr="00D570A7" w14:paraId="77C54BAD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1EEBCBF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rchanski 2011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6FCA8C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6.SJL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5E3E9A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386B1B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0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15B6B8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B38010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MD3100; Neo-r9 + AMD3100; Neam-r9 + AMD3100; r9 + AMD3100 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E8CB9E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D3100: 5 mg/kg s.c. 1-1.5 hours before harvest; Neo-r9: 1 mg/kg s.c. 1-1.5 hours before harvest; Neam-r9: 1 mg/kg s.c. 1-1.5 hours before harvest; r9: 1 mg/kg s.c. 1-1.5 hours before harvest</w:t>
            </w:r>
          </w:p>
        </w:tc>
      </w:tr>
      <w:tr w:rsidR="005C3277" w:rsidRPr="00D570A7" w14:paraId="14B1C3C9" w14:textId="77777777" w:rsidTr="005C3277">
        <w:trPr>
          <w:trHeight w:val="283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6F52DD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gaev 20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6ECBD5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329895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B862E9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-13 weeks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5B7015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BC662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ioridazine; AMD 3100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EA82C2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ioridazine: 1.25 mg/kg i.p. 1 hour before harvest; AMD 3100: 5 mg/kg i.p. 1 hour before harvest</w:t>
            </w:r>
          </w:p>
        </w:tc>
      </w:tr>
      <w:tr w:rsidR="005C3277" w:rsidRPr="00D570A7" w14:paraId="5E3C1125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02B0A8C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r 2011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E46801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LB/c and 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01AD41B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EBDB80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0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7F4AD6F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 per 2</w:t>
            </w:r>
            <w:r w:rsidR="00E3249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3249E" w:rsidRPr="00E3249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  <w:r w:rsidR="00E3249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NC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5269A0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epinephrine; AMD3100; Norepinephrine + AMD3100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4EFCA9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epinephrine: 5 mg/kg i.p.; AMD3100: 5 mg/kg s.c.</w:t>
            </w:r>
          </w:p>
        </w:tc>
      </w:tr>
      <w:tr w:rsidR="005C3277" w:rsidRPr="00D570A7" w14:paraId="19CD1ADA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16A8FC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 Giacomo 2012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01BCA1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524E90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40C005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3B74F04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, LSK cells, CFU-GEMM, CFU-GM, BFU-E, CFU-G, CFU-M per 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033A1C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P80031; G-CSF + EP80031; AMD3100 + EP80031; G-CSF + AMD3100; G-CSF + AMD3100 + EP80031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7D10C2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P80031: 15 mg/kg i.v. 1 hour before harvest; G-CSF: 2.5 μg/mouse s.c. twice daily for 4 days; AMD1300: 5 mg/kg s.c. 1 hour before harvest</w:t>
            </w:r>
          </w:p>
        </w:tc>
      </w:tr>
      <w:tr w:rsidR="005C3277" w:rsidRPr="00D570A7" w14:paraId="2E4E4946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6C8BE46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uarez 2012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DC5262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and DBA/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F55293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11BF42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8728B0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FCs/ml PB for each mouse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D4D80D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W2871; G-CSF; AMD 3100; SEW2871 + G-CSF; SEW2871 + AMD 3100; G-CSF + AMD 3100; SEW2871 + G-CSF + AMD 3100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154690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W2871: 10 mg/kg s.c.; G-CSF: 125 μg/kg s.c. twice daily for 4 days; AMD 3100: 10 mg/kg s.c.;</w:t>
            </w:r>
            <w:r w:rsidR="00E3249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14012: 10 mg/kg s.c.;</w:t>
            </w:r>
          </w:p>
        </w:tc>
      </w:tr>
      <w:tr w:rsidR="005C3277" w:rsidRPr="00D570A7" w14:paraId="558A1210" w14:textId="77777777" w:rsidTr="005C3277">
        <w:trPr>
          <w:trHeight w:val="283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C5DD57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cas 201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6D2808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498CC0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4D6EE8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4488577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FCs, </w:t>
            </w:r>
            <w:r w:rsidR="00A407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SKF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s, and LTC-IC per 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D8FC46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Desipramine; AMD3100; AMD3100 + Desipramine; G-CSF + Reboxetine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F6E4CE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25 μg/kg s.c. twice daily for 4 days; AMD 3100: 5 mg/kg s.c. 1 hour before collection; Desipramine: 10 mg/kg/day i.p. for 8 days; Reboxetine: 5 mg/kg/day i.p. for 8 days</w:t>
            </w:r>
          </w:p>
        </w:tc>
      </w:tr>
      <w:tr w:rsidR="005C3277" w:rsidRPr="00D570A7" w14:paraId="3DFC7F43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2CE3D43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en 2013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B512B1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3EF7E9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5D7D07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4364C01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ells% and KL cells% in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B29226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renaline; G-CSF; G-CSF + Adrenaline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41A3F5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2.5 or 5 μg/mouse/day s.c. for 5 days; Adrenaline: 50 μg/mouse/day i.p. for 5 days</w:t>
            </w:r>
          </w:p>
        </w:tc>
      </w:tr>
      <w:tr w:rsidR="005C3277" w:rsidRPr="00D570A7" w14:paraId="1458FE2F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1AAB0FF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ygai 2013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F8F924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A/CaLac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1EA8B3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DEAF73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-2.5 month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0A1B1B6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E, CFU-GM, CFU-F and MSC per 2.5×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NC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CF7F6A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m-HD; Hyaluronidase;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FBDEDC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m-HD: 1,000 U/kg/day i.p. or 50-1,000 U/kg/day p.o. for 2 days; Hyaluronidase: 1,000 U/kg/day i.p. for 2 days; G-CSF: 100 or 125 μg/kg/day s.c. for 5 days</w:t>
            </w:r>
          </w:p>
        </w:tc>
      </w:tr>
      <w:tr w:rsidR="005C3277" w:rsidRPr="00D570A7" w14:paraId="0A82CE24" w14:textId="77777777" w:rsidTr="005C3277">
        <w:trPr>
          <w:trHeight w:val="283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51C1EB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ggatt 201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2D299C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461946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E87D11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B6E5C9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, CFC, CFU-GM, BFU-E, CFU-GEMM per 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3E2EDE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loxicam; Indomethacin; G-CSF; AMD3100; G-CSF + Meloxicam, Indomethacin, AH23848 or L-161,982; AMD3100 + Meloxicam; G-CSF + AMD3100; G-CSF + AMD3100 + Meloxicam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3CCFFE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50 μg/kg s.c. twice daily for 4 days; AMD 3100: 5 mg/kg i.p. 1 hour before collection; Meloxicam: 0.5-12 mg/kg s.c. for 4 days; Indomethacin: 0.5-2.5 mg/kg s.c. twice daily for 4 days; AH23848: 10 μg per mouse i.p. for 4 days; L-161,982: 10 μg per mouse i.p. for 4 days</w:t>
            </w:r>
          </w:p>
        </w:tc>
      </w:tr>
      <w:tr w:rsidR="005C3277" w:rsidRPr="00D570A7" w14:paraId="70A0406E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72AE08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rpova 2013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2F5077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, DBA/2 and SZT-treated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D2B56D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2AE3E7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19EE0A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71C36F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OL5551; G-CSF; AMD3100; G-CSF + POL5551; G-CSF +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MD3100; CY + POL5551; CY + AMD3100; CY +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075573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POL5551: 5 mg/kg i.p. 2 hours before harvest; G-CSF: 100 μg/kg i.p. every 12 hours for 9 doses; AMD3100: 5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r 10 mg/kg i.p.; CY: 200 mg/kg, i.p. 8 days before harvest.</w:t>
            </w:r>
          </w:p>
        </w:tc>
      </w:tr>
      <w:tr w:rsidR="005C3277" w:rsidRPr="00D570A7" w14:paraId="7835F863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ED4BF8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Kook 2013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2C4C31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and BALB/c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17DE8E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65DD18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483CAE9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 per 5</w:t>
            </w:r>
            <w:r w:rsidR="007077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  <w:r w:rsidR="007077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pleen cells; LSK cells per 1</w:t>
            </w:r>
            <w:r w:rsidR="007077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  <w:r w:rsidR="007077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WBC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B02C2A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UDP-G; G-CSF; UDP-G + G-CSF; 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3F34F4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DP-G: 200 mg/kg/day s.c. for 6 days; G-CSF: 300 μg/kg/day s.c. for 4 days</w:t>
            </w:r>
          </w:p>
        </w:tc>
      </w:tr>
      <w:tr w:rsidR="005C3277" w:rsidRPr="00D570A7" w14:paraId="264A2B52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986EFB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ter 2013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8A8169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3H/HeN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376FB5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emale 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6950EB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F61B78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μ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2CB83D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AMD3100; G-CSF + NOX-A12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48DFDB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-CSF: 2.5 μg s.c. twice daily for 4 days; AMD3100: 5 mg/kg s.c.; NOX-A12: 10-50 mg/kg i.v.  </w:t>
            </w:r>
          </w:p>
        </w:tc>
      </w:tr>
      <w:tr w:rsidR="00507072" w:rsidRPr="00D570A7" w14:paraId="5F551E92" w14:textId="77777777" w:rsidTr="005C3944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216A7D54" w14:textId="325F9E08" w:rsidR="00507072" w:rsidRPr="00D570A7" w:rsidRDefault="00507072" w:rsidP="005C394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en 2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D56B0D2" w14:textId="77777777" w:rsidR="00507072" w:rsidRPr="00D570A7" w:rsidRDefault="00507072" w:rsidP="005C394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51CA2FB2" w14:textId="77777777" w:rsidR="00507072" w:rsidRPr="00D570A7" w:rsidRDefault="00507072" w:rsidP="005C394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4949D79" w14:textId="77777777" w:rsidR="00507072" w:rsidRPr="00D570A7" w:rsidRDefault="00507072" w:rsidP="005C394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46A14AE" w14:textId="77777777" w:rsidR="00507072" w:rsidRPr="00D570A7" w:rsidRDefault="00507072" w:rsidP="005C394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, LSK cells and KL cells per 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A83C5D" w14:textId="77777777" w:rsidR="00507072" w:rsidRPr="00D570A7" w:rsidRDefault="00507072" w:rsidP="005C394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ML141; G-CSF + ML141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5209DDE" w14:textId="77777777" w:rsidR="00507072" w:rsidRPr="00D570A7" w:rsidRDefault="00507072" w:rsidP="005C394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200 μg/kg/day s.c. for 5 days; ML141: 10 μg/kg/day i.p. for 5 days</w:t>
            </w:r>
          </w:p>
        </w:tc>
      </w:tr>
      <w:tr w:rsidR="005C3277" w:rsidRPr="00D570A7" w14:paraId="1CDC30BC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066CAF3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obadi 2014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28AEDA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6CC189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ED8AC3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95416A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F58F2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rtezomib; G-CSF; AMD3100; G-CSF + Bortezomib; AMD3100+ Bortezomib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C81DBD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rtezomib: A single dose of 0.8mg/kg i.v.; G-CSF: 250 μg/kg/day s.c. for 4 days; AMD3100: 5 mg/kg s.c.</w:t>
            </w:r>
          </w:p>
        </w:tc>
      </w:tr>
      <w:tr w:rsidR="005C3277" w:rsidRPr="00D570A7" w14:paraId="5C9CDC3D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6465D8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 2014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48018C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144793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AEB1FC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0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792EE53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, LSK cell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71D4E1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; G-CSF + AMD3100; FLT-3L + AMD3100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A49CF2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: 350 μg/kg/day i.p. for 10 days; G-CSF: 150 μg/kg/day i.p. for 5 days; AMD3100: 5 mg/kg i.p. 1 hour before harvest</w:t>
            </w:r>
          </w:p>
        </w:tc>
      </w:tr>
      <w:tr w:rsidR="005C3277" w:rsidRPr="00D570A7" w14:paraId="472D7457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08B9FE8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ez 2014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266703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0EEC9CE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64CA52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568DBC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2C5336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Heparin; G-CSF + Anti-VCAM-1 Ab; AMD3100; AMD3100 + Heparin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2508C9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25 μg/kg s.c. twice for 4 days; Heparin: 100 U i.p. 1 hour before harvest; Anti-VCAM-1 Ab: 2 mg/kg/day i.v. for 3 days; AMD3100: 5 mg/kg s.c. 1 hour before harvest</w:t>
            </w:r>
          </w:p>
        </w:tc>
      </w:tr>
      <w:tr w:rsidR="005C3277" w:rsidRPr="00D570A7" w14:paraId="00C2EE66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35D4FA0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ang 2014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688E93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, C3H/HeN and DBA/2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0D6884F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DC15C8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7E07A9B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, CFU-GM, BFU-E, CFU-GEMM, and HPP-CFU per 0.5 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06C94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6; AMD3100; G-CSF; G-CSF + AMD3100; G-CSF + Me6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A6506C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6: 5 mg/kg s.c. 12 hours before harvest; AMD3100: 5mg/kg s.c. 1 hour before harvest; G-CSF: 2.5 μg per mouse s.c. twice daily for 4 days</w:t>
            </w:r>
          </w:p>
        </w:tc>
      </w:tr>
      <w:tr w:rsidR="005C3277" w:rsidRPr="00D570A7" w14:paraId="5CFCC971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218B35A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ristal 2015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49597D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9EFD77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129FCD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72D6CE8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, LSK cells, LSK CD48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-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15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s per ml PB, and per splee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5BDF0E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AMD3100; G-CSF + FG-4497; G-CSF + AMD3100 + FG-4497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2CEA78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25 μg/kg s.c. twice daily for 4 days; AMD3100: 5 mg/kg s.c. 1 hour before harvest; FG-4497: 20 mg/kg/day i.p. for 3 days</w:t>
            </w:r>
          </w:p>
        </w:tc>
      </w:tr>
      <w:tr w:rsidR="005C3277" w:rsidRPr="00D570A7" w14:paraId="1C387BBE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68C8DC2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ntiago 2015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CB19CE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4DE201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882E7A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-12 weeks 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70FDD9D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59A133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sNa; AMD3100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2DF512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sNa: 0.1 g i.p. once every 48 hours for 4 times; AMD3100 5 mg/kg i.p. 1 hour before harvest</w:t>
            </w:r>
          </w:p>
        </w:tc>
      </w:tr>
      <w:tr w:rsidR="005C3277" w:rsidRPr="00D570A7" w14:paraId="071AFB38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3DEFDB3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ysoczynski 2015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5B90FB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LB/c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79BBCD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CA7444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47F3A4B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/μl PB, LSK CD34- cells/μ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031EE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-CSF; AMD3100; G-CSF + SnPP; AMD3100 + SnPP 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37C4772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00 μg/kg/day s.c. for 3 or 6 days; AMD 3100: 5 mg/kg s.c. 2 hours before collection; SnPP: 30 mg/kg i.p. 1 hour before G-CSF or AMD 3100</w:t>
            </w:r>
          </w:p>
        </w:tc>
      </w:tr>
      <w:tr w:rsidR="005C3277" w:rsidRPr="00D570A7" w14:paraId="6D8B16D9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312438B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ng 2015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5A1504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CR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8916E5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E41C79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6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C9274C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ells%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9969B1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6101;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31C855A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6101: 27 μg/mouse s.c.; G-CSF: 2 μg/mouse s.c. for 5 days</w:t>
            </w:r>
          </w:p>
        </w:tc>
      </w:tr>
      <w:tr w:rsidR="005C3277" w:rsidRPr="00D570A7" w14:paraId="26BA26D9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0BF8769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o 2016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5EA977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3C249F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 and 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F9C3B0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-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79090F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ells and SLAM LSK cells per 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017556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P; BIO5192; G-CSF; AMD3100; G-CSF + AMD3100; G-CSF + BOP; AMD3100 + BOP; AMD3100 + BIO5192; G-CSF + AMD3100 + BOP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A338D2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250 μg/kg s.c. twice daily for 4 days; AMD 3100: 3 mg/kg s.c. 1 hour before harvest; BOP: 10 mg/kg s.c. 1 hour before harvest; BIO5192: 1 mg/kg s.c. 1 hour before harvest</w:t>
            </w:r>
          </w:p>
        </w:tc>
      </w:tr>
      <w:tr w:rsidR="005C3277" w:rsidRPr="00D570A7" w14:paraId="169DE2E5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E71100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 2016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281858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and C3H/HeJ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DED99B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F2DCD8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B319C2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ells/ml PB, 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40C9F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CT2; G-CSF; AMD3100; G-CSF + LECT2; AMD3100 + LECT2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5916A0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CT2: 300 μg/kg/day s.c. for 5 days; G-CSF: 300 μg/kg/day s.c. for 5 days; AMD 3100: 5 mg/kg s.c. 1 hour before collection</w:t>
            </w:r>
          </w:p>
        </w:tc>
      </w:tr>
      <w:tr w:rsidR="005C3277" w:rsidRPr="00D570A7" w14:paraId="3F1661EA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21615D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n 2016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450270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1F7110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 and 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E55750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1F76DFE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34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 in PB, CFU-Mix per 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NC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E78D61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xamethasone; AMD3100; Dexamethasone + AMD3100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CBA387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xamethasone: 0.2 mg/kg s.c.; AMD3100: 5 mg/kg s.c.</w:t>
            </w:r>
          </w:p>
        </w:tc>
      </w:tr>
      <w:tr w:rsidR="005C3277" w:rsidRPr="00D570A7" w14:paraId="77C8CB24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8B7188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damiak 201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3361BE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DD8A98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BEDA17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36589D9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ells, Sca-1+ CD45+ Lin− cells and CFU-GM per μ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A25C4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AMD3100; G-CSF + THI; AMD3100 + THI; G-CSF + SLM6031434; AMD3100 + SLM6031434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FBB195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00 μg/kg/day s.c. for 3 days; AMD 3100: 5 mg/kg i.p. 1 hour before collection; THI: 25 mg/L administered ad libitum in water; SLM6031434: 5 mg/kg i.p.</w:t>
            </w:r>
          </w:p>
        </w:tc>
      </w:tr>
      <w:tr w:rsidR="005C3277" w:rsidRPr="00D570A7" w14:paraId="7C7519C1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6D261F0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rpova 201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A8178F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040A1D0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3078C9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3A8BBB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, LSK cells and SLAM LSK cells per 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3747C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5551; AMD3100; ALT1188; POL5551 + AMD3100; POL5551 + CWHM-823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32C9A2B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5551: 100mg/kg i.p. as a single or as a continuous infusion for 2 weeks via subcutaneously implanted pumps; ALT1188: 33 mg/kg i.p. as a single injection or as continuous infusion for 2 weeks; AMD3100: 20 mg/kg i.p. as a single injection or as continuous infusion for 2 weeks; CWHM-823: 3 mg/kg i.p.</w:t>
            </w:r>
          </w:p>
        </w:tc>
      </w:tr>
      <w:tr w:rsidR="005C3277" w:rsidRPr="00D570A7" w14:paraId="06C1E544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3369ECF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wlan 201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1B3755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manized NSG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5CA9C01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73ABCE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8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36E8BA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34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, Lin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34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38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s per ml PB or per splee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2F0E22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G-4497; G-CSF; FG-4497 +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E21EE5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G-4497: 20 mg/kg/day i.p. for 3 days; G-CSF: 125 μg/kg s.c. twice daily for 2 or 4 days</w:t>
            </w:r>
          </w:p>
        </w:tc>
      </w:tr>
      <w:tr w:rsidR="005C3277" w:rsidRPr="00D570A7" w14:paraId="4CE137DE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7850AC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le 201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5FAC95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10BA53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6CD095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12EB2AF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FCs/100 μl PB, Fold change of LSK cells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2DC049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PC01091; AMD3100; AMD3100 + VPC01091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DA9244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D3100 5mg/kg i.p. 1.5 hours before harvest; VPC01091 5mg/kg i.p. 1.5 hours before harvest</w:t>
            </w:r>
          </w:p>
        </w:tc>
      </w:tr>
      <w:tr w:rsidR="005C3277" w:rsidRPr="00D570A7" w14:paraId="2668A3A8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7729207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dpath 201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FCEF60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LB/c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1C250E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6A765D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EFAEFD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HP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BCF621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RH3955; AMD 3100; KRH3955 + AMD 3100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DF40B7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RH3955: 30 mg/kg oral gavage 2 hours before collection; AMD 3100: 5 mg/kg i.p. 1 hour before collection</w:t>
            </w:r>
          </w:p>
        </w:tc>
      </w:tr>
      <w:tr w:rsidR="005C3277" w:rsidRPr="00D570A7" w14:paraId="4ED711E3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175B2C3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ng 201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FBB043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49D25C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BBEB91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ECFFFA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ells and KL cells per ml PB for each mous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C90529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-Notch2 Ab; G-CSF; AMD3100; G-CSF + Anti-Notch2 Ab; AMD3100 + Anti-Notch2 Ab; G-CSF + AMD3100; G-CSF + AMD3100 + Anti-Notch2 Ab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7BDFE7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-CSF: 2.5 μg per mouse s.c. for twice daily for 2 days; AMD3100: 5 mg/kg s.c. 1 hour before harvest; Anti-Notch2 Ab: 25 mg/ml i.p. as a single dose or twice weekly three days apart for a total of 4 doses</w:t>
            </w:r>
          </w:p>
        </w:tc>
      </w:tr>
      <w:tr w:rsidR="005C3277" w:rsidRPr="00D570A7" w14:paraId="5AB316A6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2BD60D6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amiak 201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DCCFD6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C21980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FD329C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-6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2F779B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ells, Sca-1+ CD45+ Lin− cells and CFU-GM per μ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B05059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AMD3100; G-CSF + ATP; AMD3100 + ATP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AB4873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00 μg/kg/day s.c. for 3 days; AMD 3100: 5 mg/kg i.p. 1 hour before collection; ATP: 15 mg/kg/day for 3 days</w:t>
            </w:r>
          </w:p>
        </w:tc>
      </w:tr>
      <w:tr w:rsidR="005C3277" w:rsidRPr="00D570A7" w14:paraId="6B9AE34E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2378D2D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obadi 201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D3C871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DBA and BALB/c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616B40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004449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EC7E72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5FB0FD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AMD3100; Ixazomib; G-CSF + Ixazomib; AMD3100 + Ixazomib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0B9B9B2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250 μg/kg/day s.c. for 4 days; AMD3100: 5mg/kg s.c.; Ixazomib: 8 mg/kg oral gavage</w:t>
            </w:r>
          </w:p>
        </w:tc>
      </w:tr>
      <w:tr w:rsidR="005C3277" w:rsidRPr="00D570A7" w14:paraId="6F1D1BB7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300F088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ggatt 201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BC6A06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, C57BL/6, DBA/2 and BDF1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E051B5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 and 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4F7873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8 weeks old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70C21C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7798BD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ROβ; AMD3100; G-CSF; AMD3100 + tGROβ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CF787A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ROβ: 2.5 mg/kg s.c. 15 min before harvest; AMD3100: 5 mg/kg s.c. 1 hour before harvest; G-CSF 62.5 μg/kg s.c. twice daily for 4 days</w:t>
            </w:r>
          </w:p>
        </w:tc>
      </w:tr>
      <w:tr w:rsidR="005C3277" w:rsidRPr="00D570A7" w14:paraId="22F27199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ABD1EE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tario 201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457ABF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uCD69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26DA62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38B3A0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0F3EB41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mber of total cells in BM, PB and splee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38F354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-CD69 Ab; AMD3100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7FD13E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-CD69 Ab: 500 μg/mouse i.v. 24 hours before harvest; AMD3100: 150 μg/mouse i.p. 1 hour before harvest</w:t>
            </w:r>
          </w:p>
        </w:tc>
      </w:tr>
      <w:tr w:rsidR="005C3277" w:rsidRPr="00D570A7" w14:paraId="124C7EBE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49FCAFC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 201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DF0642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0A3ECD2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6508E8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0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7B79CB6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U-GM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A7E1FB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X0714; G-CSF; AMD 3100; G-CSF + AMD 3100; G-CSF + CX0714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3947B5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X0714: 35 mg/kg s.c. 2 hours before collection; G-CSF: 100 μg/kg/day s.c. for 5 days; AMD 3100: 6 mg/kg s.c. 2 hours before collection</w:t>
            </w:r>
          </w:p>
        </w:tc>
      </w:tr>
      <w:tr w:rsidR="005C3277" w:rsidRPr="00D570A7" w14:paraId="4295D0A9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1BA6F31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amiak 201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EC8E92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CA4C280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7C679C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-6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43B640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/μl PB, CFU-GM/μ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578F6A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AMD3100; G-CSF + ARL67156; AMD3100 + ARL67156; G-CSF + AMPCP; AMD3100 + AMPCP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C9B082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-CSF: 100 μg/kg/day s.c. for 3 days; AMD 3100: 5 mg/kg i.p. 1 hour before collection; ARL67156: 2 mg/kg i.p.; AMPCP: 4 mg/kg i.p. </w:t>
            </w:r>
          </w:p>
        </w:tc>
      </w:tr>
      <w:tr w:rsidR="005C3277" w:rsidRPr="00D570A7" w14:paraId="08A4F57C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0872B83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t 201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411E12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CF6B64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FBCD03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10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98B92F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SK/ml PB; CFU-GM,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FU-E and CFU-GEMM per 1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A91B2D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G-CSF; AMD3100; G-CSF +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MD3100; IL-33; G-CSF + IL-33; AMD 3100 + IL-33; G-CSF + AMD3100 + IL-33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285F8C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G-CSF: 200 μg/kg/day s.c. for 3 days; AMD 3100: 5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g/kg i.p. 1 hour before collection; IL-33: 0.04 mg/kg/day i.p. for 3 days</w:t>
            </w:r>
          </w:p>
        </w:tc>
      </w:tr>
      <w:tr w:rsidR="005C3277" w:rsidRPr="00D570A7" w14:paraId="1E07C623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3B6A42B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isht 201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68DD71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A82910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E02D8E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9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0E487043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, LSK cells, SLAM LSK cells per ml PB, and per splee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C07795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FG-4497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5C768A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25 μg/kg s.c. twice daily for 2 days; FG-4497: 20 mg/kg/day i.p. for 3 days;</w:t>
            </w:r>
          </w:p>
        </w:tc>
      </w:tr>
      <w:tr w:rsidR="005C3277" w:rsidRPr="00D570A7" w14:paraId="08E84382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2B48E7E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rpova 201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6F59C2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DBA2/J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7745B1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5D7297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12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A5DB4B6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, LSK cell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7EA69BB" w14:textId="77777777" w:rsidR="00D570A7" w:rsidRPr="00D570A7" w:rsidRDefault="000D73F9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ROβ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; Firategrast; BIO5192; CWHM-823; CWHM-842; Firategrast +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ROβ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; BIO5192 +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ROβ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; CWHM-823 +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ROβ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; CWHM-842 +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ROβ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; GROα; IL-8; GROα + CWHM-823; IL-8 + CWHM-823; 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6E70CF1" w14:textId="77777777" w:rsidR="00D570A7" w:rsidRPr="00D570A7" w:rsidRDefault="000D73F9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ROβ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: 2 or 2.5 mg/kg s.c.; Firategrast: 100 mg/kg i.v.; BIO5192: 3 mg/kg i.v.; CWHM-823: 3 mg/kg i.v. or s.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 CWHM-842: 3 mg/kg i.v.; GROα: 1 mg/kg s.c.; IL-8: 1 mg/kg s.c.</w:t>
            </w:r>
          </w:p>
        </w:tc>
      </w:tr>
      <w:tr w:rsidR="005C3277" w:rsidRPr="00D570A7" w14:paraId="7B59492C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172906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u 201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31B299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416919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0DB451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56F7306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4094C4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SIN; AMD3100; G-CSF; CASIN + AMD3100; CASIN + G-CSF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3BFACE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SIN: 1.2mg/kg i.v. 2 hours before harvest; AMD3100: 5mg/kg i.p. 2 hours before harvest; G-CSF: 100 μg/kg/day i.p. for 5 days</w:t>
            </w:r>
          </w:p>
        </w:tc>
      </w:tr>
      <w:tr w:rsidR="005C3277" w:rsidRPr="00D570A7" w14:paraId="423EE378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2B5917B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ller 201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3EFB5B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and FvB/N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E1A754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812428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3F8EA96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ell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06B4E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D3100; AMD3100 + LGB321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F56065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D3100: 5 mg/kg s.c.; LGB321: 100 mg/kg s.c.</w:t>
            </w:r>
          </w:p>
        </w:tc>
      </w:tr>
      <w:tr w:rsidR="005C3277" w:rsidRPr="00D570A7" w14:paraId="0F031019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01A9499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ith-Berdan 201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678D4E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48CCB2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 and 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85B958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-16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4C843296" w14:textId="77777777" w:rsidR="00D570A7" w:rsidRPr="00D570A7" w:rsidRDefault="00A77FBD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SK 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27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K2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="00D570A7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s in PB per mouse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695767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AMD3100; Viagra; AMD3100 + Viagra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EEE822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250 μg/kg/day s.c. for 4 days; Viagra: 3 mg/kg oral gavage 2 hours before harvest; AMD 3100: 2.5 mg/kg s.c. 1 hour before harvest</w:t>
            </w:r>
          </w:p>
        </w:tc>
      </w:tr>
      <w:tr w:rsidR="005C3277" w:rsidRPr="00D570A7" w14:paraId="28474922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038D35F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zade 201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B5C4F59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  <w:r w:rsidR="00E23E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23E3E" w:rsidRPr="00E23E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  <w:r w:rsidR="00E23E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B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F5CE48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9B79E5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0441D87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K CD48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15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s, LSK CD48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15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s, LSK CD48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s; LSK CD48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s per μ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D19AF1B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CoPP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0D5F9E44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250 μg/kg/day i.p. for 5 days; CoPP: 10 mg/kg i.p. for 5 days</w:t>
            </w:r>
          </w:p>
        </w:tc>
      </w:tr>
      <w:tr w:rsidR="005C3277" w:rsidRPr="00D570A7" w14:paraId="756636A5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51CD5A31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ng 2021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E09F68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, C3H/HEJ and DBA/2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F433BA8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1549917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2581C0FA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Cs/ml PB, LSK cells//ml PB, SLAM LSK cells/ml P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DD5047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F51116; AMD 3100; G-CSF; G-CSF + HF51116; G-CSF + AMD 3100 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01875A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: 100 μg/kg every 12h s.c.</w:t>
            </w:r>
            <w:r w:rsidR="007313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4 days; AMD 3100: 5 mg/kg s.c.; HF51116:5 mg/kg s.c.</w:t>
            </w:r>
          </w:p>
        </w:tc>
      </w:tr>
      <w:tr w:rsidR="005C3277" w:rsidRPr="00D570A7" w14:paraId="4C0CADF5" w14:textId="77777777" w:rsidTr="005C3277">
        <w:trPr>
          <w:trHeight w:val="283"/>
        </w:trPr>
        <w:tc>
          <w:tcPr>
            <w:tcW w:w="1474" w:type="dxa"/>
            <w:shd w:val="clear" w:color="auto" w:fill="auto"/>
            <w:vAlign w:val="center"/>
            <w:hideMark/>
          </w:tcPr>
          <w:p w14:paraId="6D4B53F2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ur 2021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DE05C6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 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2346C8FF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D999ACD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 week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38D4A535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48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15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SK, CD48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150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PP, CD48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PP per ml PB, per </w:t>
            </w:r>
            <w:r w:rsidR="006B1311"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ur</w:t>
            </w: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nd per splee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0D2AA1C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CSF1-Fc</w:t>
            </w: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3CD4D56E" w14:textId="77777777" w:rsidR="00D570A7" w:rsidRPr="00D570A7" w:rsidRDefault="00D570A7" w:rsidP="005C32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0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SF1-Fc: 1 mg/kg s.c. for 4 days; G-CSF: 125 μg/kg i.p. twice daily for 3 days</w:t>
            </w:r>
          </w:p>
        </w:tc>
      </w:tr>
    </w:tbl>
    <w:p w14:paraId="1D7A7768" w14:textId="77777777" w:rsidR="00FF396F" w:rsidRPr="00D570A7" w:rsidRDefault="00FF396F" w:rsidP="00FF396F">
      <w:pPr>
        <w:rPr>
          <w:rFonts w:ascii="Times New Roman" w:hAnsi="Times New Roman" w:cs="Times New Roman"/>
          <w:sz w:val="20"/>
          <w:szCs w:val="20"/>
        </w:rPr>
      </w:pPr>
    </w:p>
    <w:sectPr w:rsidR="00FF396F" w:rsidRPr="00D570A7" w:rsidSect="00D570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6E8B7" w14:textId="77777777" w:rsidR="0051462F" w:rsidRDefault="0051462F" w:rsidP="00E60B44">
      <w:r>
        <w:separator/>
      </w:r>
    </w:p>
  </w:endnote>
  <w:endnote w:type="continuationSeparator" w:id="0">
    <w:p w14:paraId="42DAD4B2" w14:textId="77777777" w:rsidR="0051462F" w:rsidRDefault="0051462F" w:rsidP="00E60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7C823" w14:textId="77777777" w:rsidR="0051462F" w:rsidRDefault="0051462F" w:rsidP="00E60B44">
      <w:r>
        <w:separator/>
      </w:r>
    </w:p>
  </w:footnote>
  <w:footnote w:type="continuationSeparator" w:id="0">
    <w:p w14:paraId="5E2B72A9" w14:textId="77777777" w:rsidR="0051462F" w:rsidRDefault="0051462F" w:rsidP="00E60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0C59"/>
    <w:rsid w:val="000A5A8F"/>
    <w:rsid w:val="000B18AE"/>
    <w:rsid w:val="000D73F9"/>
    <w:rsid w:val="001D59A4"/>
    <w:rsid w:val="0025219C"/>
    <w:rsid w:val="003135B6"/>
    <w:rsid w:val="003F24A2"/>
    <w:rsid w:val="004A2EA1"/>
    <w:rsid w:val="00507072"/>
    <w:rsid w:val="0051462F"/>
    <w:rsid w:val="005C3277"/>
    <w:rsid w:val="005E194E"/>
    <w:rsid w:val="00642B16"/>
    <w:rsid w:val="006A1D4B"/>
    <w:rsid w:val="006B1311"/>
    <w:rsid w:val="00707742"/>
    <w:rsid w:val="00731307"/>
    <w:rsid w:val="007C3C76"/>
    <w:rsid w:val="0081079D"/>
    <w:rsid w:val="0082069A"/>
    <w:rsid w:val="008A33FB"/>
    <w:rsid w:val="0090783B"/>
    <w:rsid w:val="00A141D1"/>
    <w:rsid w:val="00A30871"/>
    <w:rsid w:val="00A40701"/>
    <w:rsid w:val="00A77FBD"/>
    <w:rsid w:val="00AD3340"/>
    <w:rsid w:val="00AE0863"/>
    <w:rsid w:val="00B04B5F"/>
    <w:rsid w:val="00C11E91"/>
    <w:rsid w:val="00C65A65"/>
    <w:rsid w:val="00D41BD6"/>
    <w:rsid w:val="00D570A7"/>
    <w:rsid w:val="00E02327"/>
    <w:rsid w:val="00E23B80"/>
    <w:rsid w:val="00E23E3E"/>
    <w:rsid w:val="00E3249E"/>
    <w:rsid w:val="00E34978"/>
    <w:rsid w:val="00E60B44"/>
    <w:rsid w:val="00E64AC9"/>
    <w:rsid w:val="00EB0C59"/>
    <w:rsid w:val="00F83249"/>
    <w:rsid w:val="00FF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6EAC5"/>
  <w15:docId w15:val="{69E8ED97-D863-45EF-8CC7-9BAA1B0C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2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B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B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0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9D7FE-3200-4B33-953D-BCA0FC6DC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7</Pages>
  <Words>3281</Words>
  <Characters>18705</Characters>
  <Application>Microsoft Office Word</Application>
  <DocSecurity>0</DocSecurity>
  <Lines>155</Lines>
  <Paragraphs>43</Paragraphs>
  <ScaleCrop>false</ScaleCrop>
  <Company/>
  <LinksUpToDate>false</LinksUpToDate>
  <CharactersWithSpaces>2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Chengxin</dc:creator>
  <cp:keywords/>
  <dc:description/>
  <cp:lastModifiedBy>Luo Chengxin</cp:lastModifiedBy>
  <cp:revision>42</cp:revision>
  <dcterms:created xsi:type="dcterms:W3CDTF">2021-04-17T15:52:00Z</dcterms:created>
  <dcterms:modified xsi:type="dcterms:W3CDTF">2021-04-19T15:35:00Z</dcterms:modified>
</cp:coreProperties>
</file>